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2B50BF" w14:textId="033AB1B9" w:rsidR="00776762" w:rsidRPr="00F11ED6" w:rsidRDefault="00776762" w:rsidP="00F11ED6">
      <w:pPr>
        <w:spacing w:before="0" w:after="200" w:line="276" w:lineRule="auto"/>
        <w:rPr>
          <w:rFonts w:eastAsia="Times New Roman" w:cs="Times New Roman"/>
          <w:b/>
          <w:bCs/>
          <w:szCs w:val="24"/>
          <w:lang w:val="en-GB" w:eastAsia="en-GB"/>
        </w:rPr>
      </w:pPr>
      <w:r w:rsidRPr="002378BF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2</w:t>
      </w:r>
      <w:r w:rsidRPr="002378BF">
        <w:rPr>
          <w:rFonts w:cs="Times New Roman"/>
        </w:rPr>
        <w:t xml:space="preserve"> </w:t>
      </w:r>
      <w:r>
        <w:rPr>
          <w:rFonts w:cs="Times New Roman"/>
        </w:rPr>
        <w:t xml:space="preserve">Population genomic study of </w:t>
      </w:r>
      <w:r w:rsidRPr="00471C10">
        <w:rPr>
          <w:rFonts w:cs="Times New Roman"/>
          <w:i/>
        </w:rPr>
        <w:t>Brachypodium rupestre</w:t>
      </w:r>
      <w:r>
        <w:rPr>
          <w:rFonts w:cs="Times New Roman"/>
        </w:rPr>
        <w:t xml:space="preserve"> in the </w:t>
      </w:r>
      <w:proofErr w:type="spellStart"/>
      <w:r>
        <w:rPr>
          <w:rFonts w:cs="Times New Roman"/>
        </w:rPr>
        <w:t>Aezkoa</w:t>
      </w:r>
      <w:proofErr w:type="spellEnd"/>
      <w:r>
        <w:rPr>
          <w:rFonts w:cs="Times New Roman"/>
        </w:rPr>
        <w:t xml:space="preserve"> Valley (Navarra, Spain) using </w:t>
      </w:r>
      <w:proofErr w:type="spellStart"/>
      <w:r>
        <w:rPr>
          <w:rFonts w:cs="Times New Roman"/>
        </w:rPr>
        <w:t>ddRADseq</w:t>
      </w:r>
      <w:proofErr w:type="spellEnd"/>
      <w:r>
        <w:rPr>
          <w:rFonts w:cs="Times New Roman"/>
        </w:rPr>
        <w:t xml:space="preserve"> data. </w:t>
      </w:r>
      <w:r w:rsidRPr="002378BF">
        <w:rPr>
          <w:rFonts w:cs="Times New Roman"/>
        </w:rPr>
        <w:t xml:space="preserve">Raw reads used in </w:t>
      </w:r>
      <w:proofErr w:type="spellStart"/>
      <w:r w:rsidRPr="002378BF">
        <w:rPr>
          <w:rFonts w:cs="Times New Roman"/>
        </w:rPr>
        <w:t>Ipyrad</w:t>
      </w:r>
      <w:proofErr w:type="spellEnd"/>
      <w:r w:rsidRPr="002378BF">
        <w:rPr>
          <w:rFonts w:cs="Times New Roman"/>
        </w:rPr>
        <w:t xml:space="preserve"> (Raw), reads that passed filters (Filtered), clusters </w:t>
      </w:r>
      <w:r>
        <w:rPr>
          <w:rFonts w:cs="Times New Roman"/>
        </w:rPr>
        <w:t>created</w:t>
      </w:r>
      <w:r w:rsidRPr="002378BF">
        <w:rPr>
          <w:rFonts w:cs="Times New Roman"/>
        </w:rPr>
        <w:t xml:space="preserve"> </w:t>
      </w:r>
      <w:r>
        <w:rPr>
          <w:rFonts w:cs="Times New Roman"/>
        </w:rPr>
        <w:t>from</w:t>
      </w:r>
      <w:r w:rsidRPr="002378BF">
        <w:rPr>
          <w:rFonts w:cs="Times New Roman"/>
        </w:rPr>
        <w:t xml:space="preserve"> those filtered reads (Clusters), reads used for consensus (Consensus), and final loci assembled </w:t>
      </w:r>
      <w:r>
        <w:rPr>
          <w:rFonts w:cs="Times New Roman"/>
        </w:rPr>
        <w:t>per</w:t>
      </w:r>
      <w:r w:rsidRPr="002378BF">
        <w:rPr>
          <w:rFonts w:cs="Times New Roman"/>
        </w:rPr>
        <w:t xml:space="preserve"> sample (Assembled).</w:t>
      </w:r>
    </w:p>
    <w:tbl>
      <w:tblPr>
        <w:tblW w:w="7337" w:type="dxa"/>
        <w:tblLook w:val="04A0" w:firstRow="1" w:lastRow="0" w:firstColumn="1" w:lastColumn="0" w:noHBand="0" w:noVBand="1"/>
      </w:tblPr>
      <w:tblGrid>
        <w:gridCol w:w="1661"/>
        <w:gridCol w:w="1176"/>
        <w:gridCol w:w="1016"/>
        <w:gridCol w:w="1028"/>
        <w:gridCol w:w="1217"/>
        <w:gridCol w:w="1239"/>
      </w:tblGrid>
      <w:tr w:rsidR="00776762" w14:paraId="41CB286C" w14:textId="77777777" w:rsidTr="00776762">
        <w:trPr>
          <w:trHeight w:val="315"/>
        </w:trPr>
        <w:tc>
          <w:tcPr>
            <w:tcW w:w="166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C5670F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0F82B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Raw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167F46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iltered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1D5D4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lusters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900CC9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nsensus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F476A71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ssembled</w:t>
            </w:r>
          </w:p>
        </w:tc>
      </w:tr>
      <w:tr w:rsidR="00776762" w14:paraId="7FD55F5E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A99FE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zkanda-S1_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2682F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2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3B4C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2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B3119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78132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4B4315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776762" w14:paraId="02A9F5F7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8A304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zkanda-S1_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2B2AF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4713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DC270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46818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8F483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81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93DC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163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493BC42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8035</w:t>
            </w:r>
          </w:p>
        </w:tc>
      </w:tr>
      <w:tr w:rsidR="00776762" w14:paraId="45F52FA1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DC1DF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zkanda-S1_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36A3F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454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FC262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4219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11F18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92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28801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835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AA84F41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2313</w:t>
            </w:r>
          </w:p>
        </w:tc>
      </w:tr>
      <w:tr w:rsidR="00776762" w14:paraId="25B5E2DC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1041C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zkanda-S1_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7911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1351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6274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13205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D9574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954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B41A2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508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911AA10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480</w:t>
            </w:r>
          </w:p>
        </w:tc>
      </w:tr>
      <w:tr w:rsidR="00776762" w14:paraId="2CB639B6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CCA7E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zkanda-S1_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122EF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6372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5F88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6344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C1462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66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6B610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766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1636213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1666</w:t>
            </w:r>
          </w:p>
        </w:tc>
      </w:tr>
      <w:tr w:rsidR="00776762" w14:paraId="1A058887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0C78B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zkanda-S1_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403D4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6347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397D0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63127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3B81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733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A26A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371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01A3F91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9400</w:t>
            </w:r>
          </w:p>
        </w:tc>
      </w:tr>
      <w:tr w:rsidR="00776762" w14:paraId="212B0CC8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35744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zkanda-S1_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7BCB2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38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ECF3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373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FF63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5DDF8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2715733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776762" w14:paraId="5A03C909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6128D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zkanda-S1_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2600D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5124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B885F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50926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B8073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089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B90BF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057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DDCC87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4639</w:t>
            </w:r>
          </w:p>
        </w:tc>
      </w:tr>
      <w:tr w:rsidR="00776762" w14:paraId="2A839821" w14:textId="77777777" w:rsidTr="00776762">
        <w:trPr>
          <w:trHeight w:val="315"/>
        </w:trPr>
        <w:tc>
          <w:tcPr>
            <w:tcW w:w="1661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443A81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zkanda-S1_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8557B4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25724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82835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25371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F63AB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78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372D3D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812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5CF3DD2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1451</w:t>
            </w:r>
          </w:p>
        </w:tc>
      </w:tr>
      <w:tr w:rsidR="00776762" w14:paraId="1823A7C4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FE0C4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rion-S2-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E6A3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7374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D7D7F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73425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44FD9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1436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80FB9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176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E100886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5179</w:t>
            </w:r>
          </w:p>
        </w:tc>
      </w:tr>
      <w:tr w:rsidR="00776762" w14:paraId="7D5E514C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7CEB0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rion-S2-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1108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0968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3D5A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09402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8FE0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42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62484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986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223AAD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6517</w:t>
            </w:r>
          </w:p>
        </w:tc>
      </w:tr>
      <w:tr w:rsidR="00776762" w14:paraId="23E19598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1C43A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rion-S2-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1A30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5254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8726D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5224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A977E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72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272B8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387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C27F4A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9542</w:t>
            </w:r>
          </w:p>
        </w:tc>
      </w:tr>
      <w:tr w:rsidR="00776762" w14:paraId="4B5EECB1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4A37D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rion-S2-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0BFE3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7708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E3A42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7670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DEB2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385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3876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153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EEDFF10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4544</w:t>
            </w:r>
          </w:p>
        </w:tc>
      </w:tr>
      <w:tr w:rsidR="00776762" w14:paraId="2D5ED1CD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B2103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rion-S2-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E3A58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84687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11C08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84367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D457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718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F7313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909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1DE6F40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361</w:t>
            </w:r>
          </w:p>
        </w:tc>
      </w:tr>
      <w:tr w:rsidR="00776762" w14:paraId="1C03427F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3805D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rion-S2-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02FEE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8597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B5D28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8565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19B01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1835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441A4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765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AE706F8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2052</w:t>
            </w:r>
          </w:p>
        </w:tc>
      </w:tr>
      <w:tr w:rsidR="00776762" w14:paraId="2DA44F05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AB2EA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rion-S2-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E9E5D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744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E2A1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713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1285F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876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6759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752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6C9FAB9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2007</w:t>
            </w:r>
          </w:p>
        </w:tc>
      </w:tr>
      <w:tr w:rsidR="00776762" w14:paraId="119A9413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8350E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rion-S2-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82372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22956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47939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22637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B4B03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1327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97A9E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709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861F901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1279</w:t>
            </w:r>
          </w:p>
        </w:tc>
      </w:tr>
      <w:tr w:rsidR="00776762" w14:paraId="37A4DA3B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F6847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rion-S2-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061A8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787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F393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753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3660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516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EBD7D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303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FD84A3D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6510</w:t>
            </w:r>
          </w:p>
        </w:tc>
      </w:tr>
      <w:tr w:rsidR="00776762" w14:paraId="37DF8A54" w14:textId="77777777" w:rsidTr="00776762">
        <w:trPr>
          <w:trHeight w:val="315"/>
        </w:trPr>
        <w:tc>
          <w:tcPr>
            <w:tcW w:w="1661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54DBA1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rion-S2-1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7A934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4066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717BF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3736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AE6748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531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BD353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155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BAF1C5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4856</w:t>
            </w:r>
          </w:p>
        </w:tc>
      </w:tr>
      <w:tr w:rsidR="00776762" w14:paraId="178129CE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A8612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Urkulu-S3_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613F1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3717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7CF41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336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6CE20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1063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E6F7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695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0B76A99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8882</w:t>
            </w:r>
          </w:p>
        </w:tc>
      </w:tr>
      <w:tr w:rsidR="00776762" w14:paraId="4E446D6E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D7C7B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rkulu-S3_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D6C50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6498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11153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64748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29C4F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520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33F9D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485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F1C5DB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2658</w:t>
            </w:r>
          </w:p>
        </w:tc>
      </w:tr>
      <w:tr w:rsidR="00776762" w14:paraId="5628248D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6EC07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rkulu-S3_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9A4EF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9910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916E1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9878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F761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929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29E69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204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853E940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5482</w:t>
            </w:r>
          </w:p>
        </w:tc>
      </w:tr>
      <w:tr w:rsidR="00776762" w14:paraId="1B5C7475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F0911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rkulu-S3_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BB4D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738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51930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7048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3F6B2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31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BBD3F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750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047BE4D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9528</w:t>
            </w:r>
          </w:p>
        </w:tc>
      </w:tr>
      <w:tr w:rsidR="00776762" w14:paraId="0747AE0E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C5B56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rkulu-S3_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8B9E0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7146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F92B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6988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CC6EE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1991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87EB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277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182F041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561</w:t>
            </w:r>
          </w:p>
        </w:tc>
      </w:tr>
      <w:tr w:rsidR="00776762" w14:paraId="019E5925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D0AA7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rkulu-S3_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E920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6212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48C22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6183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09E50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635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6321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26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6AD4E36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8494</w:t>
            </w:r>
          </w:p>
        </w:tc>
      </w:tr>
      <w:tr w:rsidR="00776762" w14:paraId="12445DAE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E86A8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rkulu-S3_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0A6F0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15127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1043D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1480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C7F69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77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0C4A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638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465D90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1171</w:t>
            </w:r>
          </w:p>
        </w:tc>
      </w:tr>
      <w:tr w:rsidR="00776762" w14:paraId="408B824B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A9827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rkulu-S3_2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BF5FE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449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90BB6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417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2F11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43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83DD3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765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CB8972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2368</w:t>
            </w:r>
          </w:p>
        </w:tc>
      </w:tr>
      <w:tr w:rsidR="00776762" w14:paraId="1B24C492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249E4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rkulu-S3_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9971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8558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5BFA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8521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5ED91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81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7983D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169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578175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5393</w:t>
            </w:r>
          </w:p>
        </w:tc>
      </w:tr>
      <w:tr w:rsidR="00776762" w14:paraId="3CEDB545" w14:textId="77777777" w:rsidTr="00776762">
        <w:trPr>
          <w:trHeight w:val="315"/>
        </w:trPr>
        <w:tc>
          <w:tcPr>
            <w:tcW w:w="1661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95DC98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rkulu-S3_2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3C9EF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13732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AB4B5D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13399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76FC42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380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B86924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020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2A6328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4023</w:t>
            </w:r>
          </w:p>
        </w:tc>
      </w:tr>
      <w:tr w:rsidR="00776762" w14:paraId="4A327299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FE972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rrozate-P1_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B6892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6214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77EAF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61838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3CAA6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65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242A8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714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C7406B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2047</w:t>
            </w:r>
          </w:p>
        </w:tc>
      </w:tr>
      <w:tr w:rsidR="00776762" w14:paraId="0E907D0E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32270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rrozate-P1_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CE7C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71299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45C8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7098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EEA28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922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9DA11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82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0FFC0B4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134</w:t>
            </w:r>
          </w:p>
        </w:tc>
      </w:tr>
      <w:tr w:rsidR="00776762" w14:paraId="57B0CE47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A3662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rrozate-P1_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54591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6908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A77B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6878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039A6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228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045C8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631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2F1F780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1446</w:t>
            </w:r>
          </w:p>
        </w:tc>
      </w:tr>
      <w:tr w:rsidR="00776762" w14:paraId="0128AB52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65F66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rrozate-P1_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68B39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7966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7C1E8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79347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69D99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1965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8D8E4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802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CD5624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2802</w:t>
            </w:r>
          </w:p>
        </w:tc>
      </w:tr>
      <w:tr w:rsidR="00776762" w14:paraId="48AC42A3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12BA1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rrozate-P1_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373DE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2934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0C95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2904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95EA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7665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0B31D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595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8C42AD6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9437</w:t>
            </w:r>
          </w:p>
        </w:tc>
      </w:tr>
      <w:tr w:rsidR="00776762" w14:paraId="6F6B4EFB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53A77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rrozate-P1_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09323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3732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9907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37039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8DF1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974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3E49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55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C25C10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1101</w:t>
            </w:r>
          </w:p>
        </w:tc>
      </w:tr>
      <w:tr w:rsidR="00776762" w14:paraId="7C75BE83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1F5CA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rrozate-P1_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EEA92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14226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9D8F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1401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5DBE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487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28BD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137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BCB2C78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0252</w:t>
            </w:r>
          </w:p>
        </w:tc>
      </w:tr>
      <w:tr w:rsidR="00776762" w14:paraId="5E4FED81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A91B0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rrozate-P1_3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3EE92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3247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42484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3218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9AEC0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476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1CA93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724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E65468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2139</w:t>
            </w:r>
          </w:p>
        </w:tc>
      </w:tr>
      <w:tr w:rsidR="00776762" w14:paraId="7EFEBD63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751BE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rrozate-P1_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7C4B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0837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32A8E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0809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43D49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1649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00018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515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BB08C2F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425</w:t>
            </w:r>
          </w:p>
        </w:tc>
      </w:tr>
      <w:tr w:rsidR="00776762" w14:paraId="51E3BA1F" w14:textId="77777777" w:rsidTr="00776762">
        <w:trPr>
          <w:trHeight w:val="315"/>
        </w:trPr>
        <w:tc>
          <w:tcPr>
            <w:tcW w:w="1661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B488C3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rrozate-P1_3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EF55D0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20196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BBF683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19872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ECD34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586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726D3D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099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ED58F3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4638</w:t>
            </w:r>
          </w:p>
        </w:tc>
      </w:tr>
      <w:tr w:rsidR="00776762" w14:paraId="0F96343C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8173F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endizar-P2_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09983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8473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E1752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8442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191B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7512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0B75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841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CB61026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2058</w:t>
            </w:r>
          </w:p>
        </w:tc>
      </w:tr>
      <w:tr w:rsidR="00776762" w14:paraId="0CD84F64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E9EA4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endizar-P2_4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8BFF0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52538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8232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5217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9FF4F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358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47FF9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912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00E3A1E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0629</w:t>
            </w:r>
          </w:p>
        </w:tc>
      </w:tr>
      <w:tr w:rsidR="00776762" w14:paraId="4EC7B4FA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A7589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endizar-P2_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BEA2D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5040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39F48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50046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26C51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3828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22D1F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712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74A0C53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9133</w:t>
            </w:r>
          </w:p>
        </w:tc>
      </w:tr>
      <w:tr w:rsidR="00776762" w14:paraId="3DC95154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6B914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endizar-P2_4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72171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49266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A921E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48926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446DE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718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F6E71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000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15CBCF1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2409</w:t>
            </w:r>
          </w:p>
        </w:tc>
      </w:tr>
      <w:tr w:rsidR="00776762" w14:paraId="4D430BAD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1CCF1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Mendizar-P2_4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03A0D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5362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FF25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53352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0E9D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85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7CF13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540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E8FC9F1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8863</w:t>
            </w:r>
          </w:p>
        </w:tc>
      </w:tr>
      <w:tr w:rsidR="00776762" w14:paraId="62CF89EC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3BF9F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endizar-P2_4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AED16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132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632E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1307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C379E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E5E7F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8EC0D86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776762" w14:paraId="47FB25B1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AFE12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endizar-P2_4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1E27D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20957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AA91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20612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6468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876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C7B1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297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54AF73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6076</w:t>
            </w:r>
          </w:p>
        </w:tc>
      </w:tr>
      <w:tr w:rsidR="00776762" w14:paraId="7D4B5B95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1C4EE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endizar-P2_4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C98D4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6200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FE9F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61678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F6040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637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C67F2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571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D5C6996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8755</w:t>
            </w:r>
          </w:p>
        </w:tc>
      </w:tr>
      <w:tr w:rsidR="00776762" w14:paraId="142974D1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556E4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endizar-P2_4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35B19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7885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A81A3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78545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BFC7E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804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2430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441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762CB99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7998</w:t>
            </w:r>
          </w:p>
        </w:tc>
      </w:tr>
      <w:tr w:rsidR="00776762" w14:paraId="5E02856E" w14:textId="77777777" w:rsidTr="00776762">
        <w:trPr>
          <w:trHeight w:val="315"/>
        </w:trPr>
        <w:tc>
          <w:tcPr>
            <w:tcW w:w="1661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732D4D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endizar-P2_4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9D9F5D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73225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F79C0E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72911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2ACD3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7999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102BE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891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971CE42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1723</w:t>
            </w:r>
          </w:p>
        </w:tc>
      </w:tr>
      <w:tr w:rsidR="00776762" w14:paraId="7187DB0E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5A36E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rkulu-P3_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B7DF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7417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C3FC0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73839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68C7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552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81B76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321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A322A26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6478</w:t>
            </w:r>
          </w:p>
        </w:tc>
      </w:tr>
      <w:tr w:rsidR="00776762" w14:paraId="132843CD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B8D9E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rkulu-P3_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49EA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9207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7EFC6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9173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636E8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996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509B2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701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F61B9F8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9156</w:t>
            </w:r>
          </w:p>
        </w:tc>
      </w:tr>
      <w:tr w:rsidR="00776762" w14:paraId="182F8BDD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DC7BF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rkulu-P3_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4ADA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2291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77DA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22563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CEF53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435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613B4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591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7EE9DF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1731</w:t>
            </w:r>
          </w:p>
        </w:tc>
      </w:tr>
      <w:tr w:rsidR="00776762" w14:paraId="461901E7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5637D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rkulu-P3_5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6BA2F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7965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155A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7933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F7A1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568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C052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780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ACE442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384</w:t>
            </w:r>
          </w:p>
        </w:tc>
      </w:tr>
      <w:tr w:rsidR="00776762" w14:paraId="0D27108D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AD92D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rkulu-P3_5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A808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9726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13ABF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96999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76F5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59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7B1D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557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9EEE729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1862</w:t>
            </w:r>
          </w:p>
        </w:tc>
      </w:tr>
      <w:tr w:rsidR="00776762" w14:paraId="4BFA43FF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29FFB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rkulu-P3_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020D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1467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8F54F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14484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78E53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596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BC99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409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D316B9D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4740</w:t>
            </w:r>
          </w:p>
        </w:tc>
      </w:tr>
      <w:tr w:rsidR="00776762" w14:paraId="42D801C1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F5EEF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rkulu-P3_5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9D3B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8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CB621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84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3D9F2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CD71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A44F781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776762" w14:paraId="50AE683A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8268C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rkulu-P3_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BB61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1334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5FD5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13023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553D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222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E3964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393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6ECACCF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9614</w:t>
            </w:r>
          </w:p>
        </w:tc>
      </w:tr>
      <w:tr w:rsidR="00776762" w14:paraId="001C9DB2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1498B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rkulu-P3_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F367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949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9F67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918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1B8CF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741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B94C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799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9482769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5218</w:t>
            </w:r>
          </w:p>
        </w:tc>
      </w:tr>
      <w:tr w:rsidR="00776762" w14:paraId="74A42624" w14:textId="77777777" w:rsidTr="00776762">
        <w:trPr>
          <w:trHeight w:val="315"/>
        </w:trPr>
        <w:tc>
          <w:tcPr>
            <w:tcW w:w="1661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DA7221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rkulu-P3_5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594C3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01327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CE5F68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0099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2EE8CE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784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60060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367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4693F0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9356</w:t>
            </w:r>
          </w:p>
        </w:tc>
      </w:tr>
      <w:tr w:rsidR="00776762" w14:paraId="57532F40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8262B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rpea-I1_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D1976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386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6958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355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3A88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880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4EAE9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281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1B49209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8483</w:t>
            </w:r>
          </w:p>
        </w:tc>
      </w:tr>
      <w:tr w:rsidR="00776762" w14:paraId="192E4D5A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87BC6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rpea-I1_6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12662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9418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A5412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910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8018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380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0048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649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4CA1FAF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1251</w:t>
            </w:r>
          </w:p>
        </w:tc>
      </w:tr>
      <w:tr w:rsidR="00776762" w14:paraId="6BFF3E67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A21D5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rpea-I1_6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09B5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6086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3D323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6054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7B59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269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E2D76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55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7D2C5E8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564</w:t>
            </w:r>
          </w:p>
        </w:tc>
      </w:tr>
      <w:tr w:rsidR="00776762" w14:paraId="0FE26B53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9EFA0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rpea-I1_6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AB0D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2707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F925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2672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D9961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329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1D130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156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0B30C0F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5100</w:t>
            </w:r>
          </w:p>
        </w:tc>
      </w:tr>
      <w:tr w:rsidR="00776762" w14:paraId="661DB67C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C1AC0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rpea-I1_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B428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5862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3AB13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58317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6F20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96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0201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176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DEC87AD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5804</w:t>
            </w:r>
          </w:p>
        </w:tc>
      </w:tr>
      <w:tr w:rsidR="00776762" w14:paraId="06DD7DC3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EAD8F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rpea-I1_6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4F9C1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9412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E1A70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93836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8EC71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60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375E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381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91F0A5E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9420</w:t>
            </w:r>
          </w:p>
        </w:tc>
      </w:tr>
      <w:tr w:rsidR="00776762" w14:paraId="29C2B04B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E4B7F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rpea-I1_6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3470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7486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926DF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7454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5037D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809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3C160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272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5EE807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7125</w:t>
            </w:r>
          </w:p>
        </w:tc>
      </w:tr>
      <w:tr w:rsidR="00776762" w14:paraId="402517E2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1F208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rpea-I1_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EED01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2511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71FDE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24752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E860E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269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98B0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992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5581B89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4267</w:t>
            </w:r>
          </w:p>
        </w:tc>
      </w:tr>
      <w:tr w:rsidR="00776762" w14:paraId="1EC86595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20D05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Arpea-I1_6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A6370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2535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5ABB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25049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A2249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415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2464D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088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F3FD483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5260</w:t>
            </w:r>
          </w:p>
        </w:tc>
      </w:tr>
      <w:tr w:rsidR="00776762" w14:paraId="6C9868D4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DBD41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rpea-I1_6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21BF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3255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792C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32189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75B32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838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28B1F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698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21FE4C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2278</w:t>
            </w:r>
          </w:p>
        </w:tc>
      </w:tr>
      <w:tr w:rsidR="00776762" w14:paraId="73F0FE6B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A723F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rpea-I1_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D9DA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5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5BD13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5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35EBD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65486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57566AE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776762" w14:paraId="3305FBF1" w14:textId="77777777" w:rsidTr="00776762">
        <w:trPr>
          <w:trHeight w:val="315"/>
        </w:trPr>
        <w:tc>
          <w:tcPr>
            <w:tcW w:w="1661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5D4D92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rpea-I1_7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75E03D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6467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2843E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6164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C2A4AD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819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346913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978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0AFCAD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6884</w:t>
            </w:r>
          </w:p>
        </w:tc>
      </w:tr>
      <w:tr w:rsidR="00776762" w14:paraId="2299ADE5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F11DD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rrozate-I2_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CFF6F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4414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02F59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4379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54413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098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13F1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692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8AEBD1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9867</w:t>
            </w:r>
          </w:p>
        </w:tc>
      </w:tr>
      <w:tr w:rsidR="00776762" w14:paraId="4E5876B2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0F20B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rrozate-I2_7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2979E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88999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F598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88686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B1ED6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53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ABC74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036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85C774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4891</w:t>
            </w:r>
          </w:p>
        </w:tc>
      </w:tr>
      <w:tr w:rsidR="00776762" w14:paraId="654EE45D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E6255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rrozate-I2_7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F1E49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5028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9B45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4994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7E43E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10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BDD50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72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556282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9680</w:t>
            </w:r>
          </w:p>
        </w:tc>
      </w:tr>
      <w:tr w:rsidR="00776762" w14:paraId="4C597A76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BA438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rrozate-I2_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7C96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6779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6D5E0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6744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7E192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87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566C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659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11561E6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9084</w:t>
            </w:r>
          </w:p>
        </w:tc>
      </w:tr>
      <w:tr w:rsidR="00776762" w14:paraId="0FB6C30A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BECC4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rrozate-I2_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6E443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4964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F95A2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49299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C6A01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476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B6F79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175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73036E4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5391</w:t>
            </w:r>
          </w:p>
        </w:tc>
      </w:tr>
      <w:tr w:rsidR="00776762" w14:paraId="6B68881B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513FF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rrozate-I2_7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D14C6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49216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2C293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4885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F68A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1858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EB40D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046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1AE00F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2588</w:t>
            </w:r>
          </w:p>
        </w:tc>
      </w:tr>
      <w:tr w:rsidR="00776762" w14:paraId="5097F3A9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A555E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rrozate-I2_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9BDCE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621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36CB0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5887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D88A9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866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0845F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241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0232D91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6280</w:t>
            </w:r>
          </w:p>
        </w:tc>
      </w:tr>
      <w:tr w:rsidR="00776762" w14:paraId="505B802B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B6805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rrozate-I2_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2688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0446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1AFE2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0126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52F9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439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FA06E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993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12A571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4387</w:t>
            </w:r>
          </w:p>
        </w:tc>
      </w:tr>
      <w:tr w:rsidR="00776762" w14:paraId="0B576656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0CCA9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rrozate-I2_8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848EE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96207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2D4F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95884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1B192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78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608B4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057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3D8B2F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4425</w:t>
            </w:r>
          </w:p>
        </w:tc>
      </w:tr>
      <w:tr w:rsidR="00776762" w14:paraId="5BEA8EEB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D9D3A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rrozate-I2_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58573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8721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D5C48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8689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9DEE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1163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9B004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607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C4270B4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7241</w:t>
            </w:r>
          </w:p>
        </w:tc>
      </w:tr>
      <w:tr w:rsidR="00776762" w14:paraId="10B98654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9ABEE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rrozate-I2_8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5AC24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0583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9C362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05558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96C6E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76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18C0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056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2A5E11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6848</w:t>
            </w:r>
          </w:p>
        </w:tc>
      </w:tr>
      <w:tr w:rsidR="00776762" w14:paraId="16366A2B" w14:textId="77777777" w:rsidTr="00776762">
        <w:trPr>
          <w:trHeight w:val="315"/>
        </w:trPr>
        <w:tc>
          <w:tcPr>
            <w:tcW w:w="1661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62FCDD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rrozate-I2_8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8B748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11642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02AC33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11309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94E0BD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878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7EA60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051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DB51013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4640</w:t>
            </w:r>
          </w:p>
        </w:tc>
      </w:tr>
      <w:tr w:rsidR="00776762" w14:paraId="1FABFA37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3AF1D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endizar-I3_8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1CDE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18357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576CE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1802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B8CC9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496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4CD9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863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37FFA23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385</w:t>
            </w:r>
          </w:p>
        </w:tc>
      </w:tr>
      <w:tr w:rsidR="00776762" w14:paraId="3ECE03F3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AE03B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endizar-I3_8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8FF83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328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F3AC0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295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DC2D2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58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7E1D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904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0307A3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474</w:t>
            </w:r>
          </w:p>
        </w:tc>
      </w:tr>
      <w:tr w:rsidR="00776762" w14:paraId="0F9AAFE3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A44F1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endizar-I3_8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385D9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4501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2CDC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4473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DC2C9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223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64AE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164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4551886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7454</w:t>
            </w:r>
          </w:p>
        </w:tc>
      </w:tr>
      <w:tr w:rsidR="00776762" w14:paraId="1476A0E9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A5DD3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endizar-I3_8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E30A1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10827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C8D8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10557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EED7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565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95550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404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FBA986E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8787</w:t>
            </w:r>
          </w:p>
        </w:tc>
      </w:tr>
      <w:tr w:rsidR="00776762" w14:paraId="1D8C3190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7C22B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endizar-I3_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0B5F4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7142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10C50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71129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2152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64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26CEE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970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FC9D8B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719</w:t>
            </w:r>
          </w:p>
        </w:tc>
      </w:tr>
      <w:tr w:rsidR="00776762" w14:paraId="254EFBF1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61A8F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endizar-I3_8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5B119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2712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7DB0F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269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B9328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57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9550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200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45FABCF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8948</w:t>
            </w:r>
          </w:p>
        </w:tc>
      </w:tr>
      <w:tr w:rsidR="00776762" w14:paraId="33193061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41AED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endizar-I3_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9CFC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1803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53C1E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1775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02C8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48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92AE2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218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BDEF2E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6941</w:t>
            </w:r>
          </w:p>
        </w:tc>
      </w:tr>
      <w:tr w:rsidR="00776762" w14:paraId="19D5EBFF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1D65F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endizar-I3_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9F240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8977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F3EC4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8950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7C3EA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94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3B244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146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41A8E6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4947</w:t>
            </w:r>
          </w:p>
        </w:tc>
      </w:tr>
      <w:tr w:rsidR="00776762" w14:paraId="03C9B0D4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B62AA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Mendizar-I3_9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4E31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3886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96A5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38635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2264F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254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48B33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545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82D0FF3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3043</w:t>
            </w:r>
          </w:p>
        </w:tc>
      </w:tr>
      <w:tr w:rsidR="00776762" w14:paraId="2B7D6E91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1566E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endizar-I3_9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DBA9D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2042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CEE3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2014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C1510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145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0F987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564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A618D7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9515</w:t>
            </w:r>
          </w:p>
        </w:tc>
      </w:tr>
      <w:tr w:rsidR="00776762" w14:paraId="30B641DB" w14:textId="77777777" w:rsidTr="00776762">
        <w:trPr>
          <w:trHeight w:val="300"/>
        </w:trPr>
        <w:tc>
          <w:tcPr>
            <w:tcW w:w="166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78413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endizar-I3_9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286BF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0138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82FEC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01175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31EBE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668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F26BB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149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36DA741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9834</w:t>
            </w:r>
          </w:p>
        </w:tc>
      </w:tr>
      <w:tr w:rsidR="00776762" w14:paraId="0CEDC548" w14:textId="77777777" w:rsidTr="00776762">
        <w:trPr>
          <w:trHeight w:val="315"/>
        </w:trPr>
        <w:tc>
          <w:tcPr>
            <w:tcW w:w="166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092ED9" w14:textId="77777777" w:rsidR="00776762" w:rsidRPr="004F7540" w:rsidRDefault="00776762" w:rsidP="007767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endizar-I3_9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570ED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44790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E0A63E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44480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568072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4625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8A9325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507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13BC47D" w14:textId="77777777" w:rsidR="00776762" w:rsidRPr="004F7540" w:rsidRDefault="00776762" w:rsidP="0077676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F754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9464</w:t>
            </w:r>
          </w:p>
        </w:tc>
      </w:tr>
    </w:tbl>
    <w:p w14:paraId="232AEED7" w14:textId="77777777" w:rsidR="00813706" w:rsidRDefault="00813706" w:rsidP="00F11ED6">
      <w:pPr>
        <w:pStyle w:val="Descripcin"/>
        <w:keepNext/>
      </w:pPr>
    </w:p>
    <w:sectPr w:rsidR="00813706" w:rsidSect="00F11ED6">
      <w:headerReference w:type="even" r:id="rId7"/>
      <w:footerReference w:type="even" r:id="rId8"/>
      <w:footerReference w:type="default" r:id="rId9"/>
      <w:headerReference w:type="first" r:id="rId10"/>
      <w:pgSz w:w="16838" w:h="11906" w:orient="landscape"/>
      <w:pgMar w:top="1701" w:right="1417" w:bottom="1701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F1E742" w14:textId="77777777" w:rsidR="00A025F8" w:rsidRDefault="00A025F8" w:rsidP="00DF6DA6">
      <w:pPr>
        <w:spacing w:before="0" w:after="0"/>
      </w:pPr>
      <w:r>
        <w:separator/>
      </w:r>
    </w:p>
  </w:endnote>
  <w:endnote w:type="continuationSeparator" w:id="0">
    <w:p w14:paraId="78B79C7B" w14:textId="77777777" w:rsidR="00A025F8" w:rsidRDefault="00A025F8" w:rsidP="00DF6DA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E48403" w14:textId="77777777" w:rsidR="00776762" w:rsidRPr="00577C4C" w:rsidRDefault="0077676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A01711C" wp14:editId="145D0B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59AC29" w14:textId="77777777" w:rsidR="00776762" w:rsidRPr="00577C4C" w:rsidRDefault="0077676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A01711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759AC29" w14:textId="77777777" w:rsidR="00776762" w:rsidRPr="00577C4C" w:rsidRDefault="0077676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F395BC" w14:textId="77777777" w:rsidR="00776762" w:rsidRPr="00577C4C" w:rsidRDefault="0077676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08FF10A" wp14:editId="3D1EF2E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10D459F" w14:textId="77777777" w:rsidR="00776762" w:rsidRPr="00577C4C" w:rsidRDefault="0077676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8FF10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10D459F" w14:textId="77777777" w:rsidR="00776762" w:rsidRPr="00577C4C" w:rsidRDefault="0077676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3AB244" w14:textId="77777777" w:rsidR="00A025F8" w:rsidRDefault="00A025F8" w:rsidP="00DF6DA6">
      <w:pPr>
        <w:spacing w:before="0" w:after="0"/>
      </w:pPr>
      <w:r>
        <w:separator/>
      </w:r>
    </w:p>
  </w:footnote>
  <w:footnote w:type="continuationSeparator" w:id="0">
    <w:p w14:paraId="496DD653" w14:textId="77777777" w:rsidR="00A025F8" w:rsidRDefault="00A025F8" w:rsidP="00DF6DA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3550AF" w14:textId="77777777" w:rsidR="00776762" w:rsidRPr="009151AA" w:rsidRDefault="0077676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59682D" w14:textId="77777777" w:rsidR="00776762" w:rsidRDefault="00776762" w:rsidP="00813706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96405685">
    <w:abstractNumId w:val="0"/>
  </w:num>
  <w:num w:numId="2" w16cid:durableId="18574531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DA6"/>
    <w:rsid w:val="0008693C"/>
    <w:rsid w:val="002C6A1E"/>
    <w:rsid w:val="003A7DB3"/>
    <w:rsid w:val="00776762"/>
    <w:rsid w:val="00813706"/>
    <w:rsid w:val="00827ADB"/>
    <w:rsid w:val="008D3362"/>
    <w:rsid w:val="00A00178"/>
    <w:rsid w:val="00A025F8"/>
    <w:rsid w:val="00C90909"/>
    <w:rsid w:val="00CB0886"/>
    <w:rsid w:val="00CF1233"/>
    <w:rsid w:val="00DF6DA6"/>
    <w:rsid w:val="00E41C78"/>
    <w:rsid w:val="00F11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219804"/>
  <w15:chartTrackingRefBased/>
  <w15:docId w15:val="{77E207A4-3633-4D97-9095-900C12A1A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DA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DF6DA6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tulo2">
    <w:name w:val="heading 2"/>
    <w:basedOn w:val="Ttulo1"/>
    <w:next w:val="Normal"/>
    <w:link w:val="Ttulo2Car"/>
    <w:uiPriority w:val="9"/>
    <w:qFormat/>
    <w:rsid w:val="00DF6DA6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DF6DA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9"/>
    <w:qFormat/>
    <w:rsid w:val="00DF6DA6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qFormat/>
    <w:rsid w:val="00DF6DA6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7676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ES" w:eastAsia="zh-CN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7676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ES" w:eastAsia="zh-CN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76762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ES" w:eastAsia="zh-CN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76762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ES" w:eastAsia="zh-CN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F6DA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DF6DA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DF6DA6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rsid w:val="00DF6DA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rsid w:val="00DF6DA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DF6DA6"/>
    <w:pPr>
      <w:numPr>
        <w:numId w:val="1"/>
      </w:numPr>
    </w:pPr>
  </w:style>
  <w:style w:type="paragraph" w:customStyle="1" w:styleId="SupplementaryMaterial">
    <w:name w:val="Supplementary Material"/>
    <w:basedOn w:val="Ttulo"/>
    <w:next w:val="Ttulo"/>
    <w:qFormat/>
    <w:rsid w:val="00DF6DA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Prrafodelista">
    <w:name w:val="List Paragraph"/>
    <w:basedOn w:val="Normal"/>
    <w:uiPriority w:val="34"/>
    <w:qFormat/>
    <w:rsid w:val="00DF6DA6"/>
    <w:pPr>
      <w:ind w:left="720"/>
      <w:contextualSpacing/>
    </w:pPr>
  </w:style>
  <w:style w:type="paragraph" w:styleId="Ttulo">
    <w:name w:val="Title"/>
    <w:basedOn w:val="Normal"/>
    <w:next w:val="Normal"/>
    <w:link w:val="TtuloCar"/>
    <w:uiPriority w:val="10"/>
    <w:qFormat/>
    <w:rsid w:val="00DF6DA6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F6DA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DF6DA6"/>
    <w:pPr>
      <w:tabs>
        <w:tab w:val="center" w:pos="4252"/>
        <w:tab w:val="right" w:pos="8504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DF6DA6"/>
    <w:rPr>
      <w:rFonts w:ascii="Times New Roman" w:hAnsi="Times New Roman"/>
      <w:sz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F6DA6"/>
    <w:pPr>
      <w:tabs>
        <w:tab w:val="center" w:pos="4252"/>
        <w:tab w:val="right" w:pos="8504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F6DA6"/>
    <w:rPr>
      <w:rFonts w:ascii="Times New Roman" w:hAnsi="Times New Roman"/>
      <w:sz w:val="24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76762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76762"/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76762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76762"/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Subttulo">
    <w:name w:val="Subtitle"/>
    <w:basedOn w:val="Normal"/>
    <w:next w:val="Normal"/>
    <w:link w:val="SubttuloCar"/>
    <w:uiPriority w:val="11"/>
    <w:qFormat/>
    <w:rsid w:val="00776762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zh-CN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76762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paragraph" w:styleId="Cita">
    <w:name w:val="Quote"/>
    <w:basedOn w:val="Normal"/>
    <w:next w:val="Normal"/>
    <w:link w:val="CitaCar"/>
    <w:uiPriority w:val="29"/>
    <w:qFormat/>
    <w:rsid w:val="00776762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:lang w:val="es-ES" w:eastAsia="zh-CN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76762"/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76762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767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kern w:val="2"/>
      <w:szCs w:val="24"/>
      <w:lang w:val="es-ES" w:eastAsia="zh-CN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76762"/>
    <w:rPr>
      <w:rFonts w:eastAsiaTheme="minorEastAsia"/>
      <w:i/>
      <w:iCs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character" w:styleId="Referenciaintensa">
    <w:name w:val="Intense Reference"/>
    <w:basedOn w:val="Fuentedeprrafopredeter"/>
    <w:uiPriority w:val="32"/>
    <w:qFormat/>
    <w:rsid w:val="00776762"/>
    <w:rPr>
      <w:b/>
      <w:bCs/>
      <w:smallCaps/>
      <w:color w:val="2F5496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qFormat/>
    <w:rsid w:val="00776762"/>
    <w:pPr>
      <w:spacing w:before="0" w:after="200"/>
    </w:pPr>
    <w:rPr>
      <w:rFonts w:asciiTheme="minorHAnsi" w:hAnsiTheme="minorHAnsi"/>
      <w:i/>
      <w:iCs/>
      <w:color w:val="44546A" w:themeColor="text2"/>
      <w:sz w:val="18"/>
      <w:szCs w:val="18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76762"/>
    <w:pPr>
      <w:spacing w:before="0" w:after="0"/>
    </w:pPr>
    <w:rPr>
      <w:rFonts w:ascii="Segoe UI" w:eastAsiaTheme="minorEastAsia" w:hAnsi="Segoe UI" w:cs="Segoe UI"/>
      <w:kern w:val="2"/>
      <w:sz w:val="18"/>
      <w:szCs w:val="18"/>
      <w:lang w:eastAsia="zh-CN"/>
      <w14:ligatures w14:val="standardContextua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6762"/>
    <w:rPr>
      <w:rFonts w:ascii="Segoe UI" w:eastAsiaTheme="minorEastAsia" w:hAnsi="Segoe UI" w:cs="Segoe UI"/>
      <w:kern w:val="2"/>
      <w:sz w:val="18"/>
      <w:szCs w:val="18"/>
      <w:lang w:val="en-US" w:eastAsia="zh-CN"/>
      <w14:ligatures w14:val="standardContextual"/>
    </w:rPr>
  </w:style>
  <w:style w:type="paragraph" w:styleId="Revisin">
    <w:name w:val="Revision"/>
    <w:hidden/>
    <w:uiPriority w:val="99"/>
    <w:semiHidden/>
    <w:rsid w:val="00776762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48</Words>
  <Characters>4267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Pública de Navarra</Company>
  <LinksUpToDate>false</LinksUpToDate>
  <CharactersWithSpaces>5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SAN EMETERIO GARCIANDIA</dc:creator>
  <cp:keywords/>
  <dc:description/>
  <cp:lastModifiedBy>Miguel Campos Cáceres</cp:lastModifiedBy>
  <cp:revision>2</cp:revision>
  <dcterms:created xsi:type="dcterms:W3CDTF">2025-06-05T08:31:00Z</dcterms:created>
  <dcterms:modified xsi:type="dcterms:W3CDTF">2025-06-05T08:31:00Z</dcterms:modified>
</cp:coreProperties>
</file>